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06DD4" w14:textId="546026F6" w:rsidR="008C7463" w:rsidRDefault="008C7463" w:rsidP="008C746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lang w:eastAsia="en-GB"/>
        </w:rPr>
      </w:pPr>
      <w:r w:rsidRPr="008C7463">
        <w:rPr>
          <w:rFonts w:ascii="Times New Roman" w:eastAsia="Times New Roman" w:hAnsi="Times New Roman" w:cs="Times New Roman"/>
          <w:b/>
          <w:bCs/>
          <w:lang w:eastAsia="en-GB"/>
        </w:rPr>
        <w:t>Supplementary Material</w:t>
      </w:r>
    </w:p>
    <w:p w14:paraId="4F6ED35B" w14:textId="4A95B1C7" w:rsidR="008C7463" w:rsidRPr="00852959" w:rsidRDefault="006C1E01" w:rsidP="006C1E01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6C1E01">
        <w:rPr>
          <w:rFonts w:ascii="Times New Roman" w:eastAsia="Times New Roman" w:hAnsi="Times New Roman" w:cs="Times New Roman"/>
          <w:b/>
          <w:bCs/>
          <w:lang w:eastAsia="en-GB"/>
        </w:rPr>
        <w:t>Table S1. Annual cattle population, number of blood samples collected, and positive cases by province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788"/>
        <w:gridCol w:w="897"/>
        <w:gridCol w:w="1973"/>
        <w:gridCol w:w="1973"/>
        <w:gridCol w:w="2153"/>
      </w:tblGrid>
      <w:tr w:rsidR="00A0185C" w:rsidRPr="002B0330" w14:paraId="27961526" w14:textId="77777777" w:rsidTr="001B22C9">
        <w:trPr>
          <w:trHeight w:val="729"/>
        </w:trPr>
        <w:tc>
          <w:tcPr>
            <w:tcW w:w="1413" w:type="dxa"/>
            <w:vAlign w:val="center"/>
          </w:tcPr>
          <w:p w14:paraId="00BB352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Provinces</w:t>
            </w:r>
          </w:p>
        </w:tc>
        <w:tc>
          <w:tcPr>
            <w:tcW w:w="709" w:type="dxa"/>
          </w:tcPr>
          <w:p w14:paraId="28F2438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Years</w:t>
            </w:r>
          </w:p>
        </w:tc>
        <w:tc>
          <w:tcPr>
            <w:tcW w:w="1559" w:type="dxa"/>
          </w:tcPr>
          <w:p w14:paraId="7115544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Total animals Farm (animal)</w:t>
            </w:r>
          </w:p>
        </w:tc>
        <w:tc>
          <w:tcPr>
            <w:tcW w:w="1559" w:type="dxa"/>
          </w:tcPr>
          <w:p w14:paraId="5A4F230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 xml:space="preserve">Blood sampling </w:t>
            </w:r>
          </w:p>
          <w:p w14:paraId="28FF0C0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Farm (animal)</w:t>
            </w:r>
          </w:p>
        </w:tc>
        <w:tc>
          <w:tcPr>
            <w:tcW w:w="1701" w:type="dxa"/>
          </w:tcPr>
          <w:p w14:paraId="5B7D052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 xml:space="preserve">Positive samples </w:t>
            </w:r>
          </w:p>
          <w:p w14:paraId="663C04E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Farm (animal)</w:t>
            </w:r>
          </w:p>
        </w:tc>
      </w:tr>
      <w:tr w:rsidR="00A0185C" w:rsidRPr="002B0330" w14:paraId="000F8597" w14:textId="77777777" w:rsidTr="001B22C9">
        <w:trPr>
          <w:trHeight w:val="734"/>
        </w:trPr>
        <w:tc>
          <w:tcPr>
            <w:tcW w:w="1413" w:type="dxa"/>
            <w:vAlign w:val="center"/>
          </w:tcPr>
          <w:p w14:paraId="43B621D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East Azerbaijan</w:t>
            </w:r>
          </w:p>
        </w:tc>
        <w:tc>
          <w:tcPr>
            <w:tcW w:w="709" w:type="dxa"/>
          </w:tcPr>
          <w:p w14:paraId="3D3D9A3D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7F52DB2A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28AEE5A0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58ABFF45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596CD33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53 (39294)</w:t>
            </w:r>
          </w:p>
          <w:p w14:paraId="3EF05E1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64 (51317)</w:t>
            </w:r>
          </w:p>
          <w:p w14:paraId="26577D0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68 (48980)</w:t>
            </w:r>
          </w:p>
          <w:p w14:paraId="0563CD4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74 (116544)</w:t>
            </w:r>
          </w:p>
        </w:tc>
        <w:tc>
          <w:tcPr>
            <w:tcW w:w="1559" w:type="dxa"/>
          </w:tcPr>
          <w:p w14:paraId="60C814C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53 (15851)</w:t>
            </w:r>
          </w:p>
          <w:p w14:paraId="76D228A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64 (21555)</w:t>
            </w:r>
          </w:p>
          <w:p w14:paraId="776D788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68 (24988)</w:t>
            </w:r>
          </w:p>
          <w:p w14:paraId="3DB5132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74 (62203)</w:t>
            </w:r>
          </w:p>
        </w:tc>
        <w:tc>
          <w:tcPr>
            <w:tcW w:w="1701" w:type="dxa"/>
          </w:tcPr>
          <w:p w14:paraId="66ABB53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 (10)</w:t>
            </w:r>
          </w:p>
          <w:p w14:paraId="64543C8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 (18)</w:t>
            </w:r>
          </w:p>
          <w:p w14:paraId="0EA3B5D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 (12)</w:t>
            </w:r>
          </w:p>
          <w:p w14:paraId="3983603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4 (122)</w:t>
            </w:r>
          </w:p>
        </w:tc>
      </w:tr>
      <w:tr w:rsidR="00A0185C" w:rsidRPr="002B0330" w14:paraId="691DE7CD" w14:textId="77777777" w:rsidTr="001B22C9">
        <w:trPr>
          <w:trHeight w:val="729"/>
        </w:trPr>
        <w:tc>
          <w:tcPr>
            <w:tcW w:w="1413" w:type="dxa"/>
          </w:tcPr>
          <w:p w14:paraId="6E849046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West Azerbaijan</w:t>
            </w:r>
          </w:p>
        </w:tc>
        <w:tc>
          <w:tcPr>
            <w:tcW w:w="709" w:type="dxa"/>
          </w:tcPr>
          <w:p w14:paraId="6E9FC3E4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022AF00D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4447DDB1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1410A746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5DEDD5F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50 (27824)</w:t>
            </w:r>
          </w:p>
          <w:p w14:paraId="08370F2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31 (25885)</w:t>
            </w:r>
          </w:p>
          <w:p w14:paraId="434DD0A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05 (26806)</w:t>
            </w:r>
          </w:p>
          <w:p w14:paraId="1B4B071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74 (20783)</w:t>
            </w:r>
          </w:p>
        </w:tc>
        <w:tc>
          <w:tcPr>
            <w:tcW w:w="1559" w:type="dxa"/>
          </w:tcPr>
          <w:p w14:paraId="285CB8F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50 (14651)</w:t>
            </w:r>
          </w:p>
          <w:p w14:paraId="0830452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31 (13364)</w:t>
            </w:r>
          </w:p>
          <w:p w14:paraId="3EDAB5B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05 (14622)</w:t>
            </w:r>
          </w:p>
          <w:p w14:paraId="6779728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74 (10260)</w:t>
            </w:r>
          </w:p>
        </w:tc>
        <w:tc>
          <w:tcPr>
            <w:tcW w:w="1701" w:type="dxa"/>
          </w:tcPr>
          <w:p w14:paraId="392AE74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3DF85B6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 (4)</w:t>
            </w:r>
          </w:p>
          <w:p w14:paraId="7BD73D8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 (1)</w:t>
            </w:r>
          </w:p>
          <w:p w14:paraId="0B5F7BD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 (8)</w:t>
            </w:r>
          </w:p>
        </w:tc>
      </w:tr>
      <w:tr w:rsidR="00A0185C" w:rsidRPr="002B0330" w14:paraId="7C5FBDBD" w14:textId="77777777" w:rsidTr="001B22C9">
        <w:trPr>
          <w:trHeight w:val="734"/>
        </w:trPr>
        <w:tc>
          <w:tcPr>
            <w:tcW w:w="1413" w:type="dxa"/>
          </w:tcPr>
          <w:p w14:paraId="3B528C5F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Ardabil</w:t>
            </w:r>
          </w:p>
        </w:tc>
        <w:tc>
          <w:tcPr>
            <w:tcW w:w="709" w:type="dxa"/>
          </w:tcPr>
          <w:p w14:paraId="68DFFDBD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741624B5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108B26EC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4560E641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316E202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1 (26587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68D38DF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1 (43551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16FB3AB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2 (27648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3F08587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7 (28648)</w:t>
            </w:r>
          </w:p>
        </w:tc>
        <w:tc>
          <w:tcPr>
            <w:tcW w:w="1559" w:type="dxa"/>
          </w:tcPr>
          <w:p w14:paraId="3E36D33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1 (22499)</w:t>
            </w:r>
          </w:p>
          <w:p w14:paraId="5851430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1 (30155)</w:t>
            </w:r>
          </w:p>
          <w:p w14:paraId="4085A59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2 (24304)</w:t>
            </w:r>
          </w:p>
          <w:p w14:paraId="622F166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7 (23971)</w:t>
            </w:r>
          </w:p>
        </w:tc>
        <w:tc>
          <w:tcPr>
            <w:tcW w:w="1701" w:type="dxa"/>
          </w:tcPr>
          <w:p w14:paraId="437A76B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1 (15)</w:t>
            </w:r>
          </w:p>
          <w:p w14:paraId="4C29C89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 (10)</w:t>
            </w:r>
          </w:p>
          <w:p w14:paraId="7A0013F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 (2)</w:t>
            </w:r>
          </w:p>
          <w:p w14:paraId="700B4B9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 (3)</w:t>
            </w:r>
          </w:p>
        </w:tc>
      </w:tr>
      <w:tr w:rsidR="00A0185C" w:rsidRPr="002B0330" w14:paraId="3188B9B1" w14:textId="77777777" w:rsidTr="001B22C9">
        <w:trPr>
          <w:trHeight w:val="729"/>
        </w:trPr>
        <w:tc>
          <w:tcPr>
            <w:tcW w:w="1413" w:type="dxa"/>
          </w:tcPr>
          <w:p w14:paraId="7FFEEC6C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Isfahan</w:t>
            </w:r>
          </w:p>
        </w:tc>
        <w:tc>
          <w:tcPr>
            <w:tcW w:w="709" w:type="dxa"/>
          </w:tcPr>
          <w:p w14:paraId="71C0F9AC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133720DE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44F48EFC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751E2512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2081275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03 (574500)</w:t>
            </w:r>
          </w:p>
          <w:p w14:paraId="15CEFB9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26 (613287)</w:t>
            </w:r>
          </w:p>
          <w:p w14:paraId="40959DA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09 (518177)</w:t>
            </w:r>
          </w:p>
          <w:p w14:paraId="46CED1E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92 (520735)</w:t>
            </w:r>
          </w:p>
        </w:tc>
        <w:tc>
          <w:tcPr>
            <w:tcW w:w="1559" w:type="dxa"/>
          </w:tcPr>
          <w:p w14:paraId="0758A0B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03 (257483)</w:t>
            </w:r>
          </w:p>
          <w:p w14:paraId="6E1AF6C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26 (297190)</w:t>
            </w:r>
          </w:p>
          <w:p w14:paraId="1B7A302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09 (259309)</w:t>
            </w:r>
          </w:p>
          <w:p w14:paraId="3994EA9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92 (268055)</w:t>
            </w:r>
          </w:p>
        </w:tc>
        <w:tc>
          <w:tcPr>
            <w:tcW w:w="1701" w:type="dxa"/>
          </w:tcPr>
          <w:p w14:paraId="20F911E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41 (754)</w:t>
            </w:r>
          </w:p>
          <w:p w14:paraId="0E2FA8D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13 (331)</w:t>
            </w:r>
          </w:p>
          <w:p w14:paraId="556D6AF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 xml:space="preserve">122 (453) </w:t>
            </w:r>
          </w:p>
          <w:p w14:paraId="61AC7EC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0 (316)</w:t>
            </w:r>
          </w:p>
        </w:tc>
      </w:tr>
      <w:tr w:rsidR="00A0185C" w:rsidRPr="002B0330" w14:paraId="7B5B18DB" w14:textId="77777777" w:rsidTr="001B22C9">
        <w:trPr>
          <w:trHeight w:val="734"/>
        </w:trPr>
        <w:tc>
          <w:tcPr>
            <w:tcW w:w="1413" w:type="dxa"/>
          </w:tcPr>
          <w:p w14:paraId="65487884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Alborz</w:t>
            </w:r>
          </w:p>
        </w:tc>
        <w:tc>
          <w:tcPr>
            <w:tcW w:w="709" w:type="dxa"/>
          </w:tcPr>
          <w:p w14:paraId="28444927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5EB737E8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35E897D9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37162E22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68F4A11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08 (299182)</w:t>
            </w:r>
          </w:p>
          <w:p w14:paraId="0BD41DC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05 (224055)</w:t>
            </w:r>
          </w:p>
          <w:p w14:paraId="63867CB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31 (236787)</w:t>
            </w:r>
          </w:p>
          <w:p w14:paraId="396C094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98 (307752)</w:t>
            </w:r>
          </w:p>
        </w:tc>
        <w:tc>
          <w:tcPr>
            <w:tcW w:w="1559" w:type="dxa"/>
          </w:tcPr>
          <w:p w14:paraId="00AD69A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08 (132268)</w:t>
            </w:r>
          </w:p>
          <w:p w14:paraId="17BAD24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05 (98061)</w:t>
            </w:r>
          </w:p>
          <w:p w14:paraId="7520F65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31 (98237)</w:t>
            </w:r>
          </w:p>
          <w:p w14:paraId="0C97F83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98 (131489)</w:t>
            </w:r>
          </w:p>
        </w:tc>
        <w:tc>
          <w:tcPr>
            <w:tcW w:w="1701" w:type="dxa"/>
          </w:tcPr>
          <w:p w14:paraId="3D1AD8B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8 (154)</w:t>
            </w:r>
          </w:p>
          <w:p w14:paraId="49F8797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9 (150)</w:t>
            </w:r>
          </w:p>
          <w:p w14:paraId="5C58784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0 (160)</w:t>
            </w:r>
          </w:p>
          <w:p w14:paraId="490C63B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8 (197)</w:t>
            </w:r>
          </w:p>
        </w:tc>
      </w:tr>
      <w:tr w:rsidR="00A0185C" w:rsidRPr="002B0330" w14:paraId="2E5C6C51" w14:textId="77777777" w:rsidTr="001B22C9">
        <w:trPr>
          <w:trHeight w:val="729"/>
        </w:trPr>
        <w:tc>
          <w:tcPr>
            <w:tcW w:w="1413" w:type="dxa"/>
          </w:tcPr>
          <w:p w14:paraId="70D58989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Ilam</w:t>
            </w:r>
          </w:p>
        </w:tc>
        <w:tc>
          <w:tcPr>
            <w:tcW w:w="709" w:type="dxa"/>
          </w:tcPr>
          <w:p w14:paraId="4B0A2FE6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60DC7061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03D033AD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655B1FAE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73DB3A0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0 (5382)</w:t>
            </w:r>
          </w:p>
          <w:p w14:paraId="3C4D833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9 (5390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04AEE39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93 (5248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445EDEB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98 (5766)</w:t>
            </w:r>
          </w:p>
        </w:tc>
        <w:tc>
          <w:tcPr>
            <w:tcW w:w="1559" w:type="dxa"/>
          </w:tcPr>
          <w:p w14:paraId="0692124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0 (3375)</w:t>
            </w:r>
          </w:p>
          <w:p w14:paraId="2CD40FC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9 (3561)</w:t>
            </w:r>
          </w:p>
          <w:p w14:paraId="5E6EF56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93 (3397)</w:t>
            </w:r>
          </w:p>
          <w:p w14:paraId="61CA3B2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98 (3718)</w:t>
            </w:r>
          </w:p>
        </w:tc>
        <w:tc>
          <w:tcPr>
            <w:tcW w:w="1701" w:type="dxa"/>
          </w:tcPr>
          <w:p w14:paraId="264C17D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 (1)</w:t>
            </w:r>
          </w:p>
          <w:p w14:paraId="503C6B2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38E87AC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 (2)</w:t>
            </w:r>
          </w:p>
          <w:p w14:paraId="49BB37E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 (3)</w:t>
            </w:r>
          </w:p>
        </w:tc>
      </w:tr>
      <w:tr w:rsidR="00A0185C" w:rsidRPr="002B0330" w14:paraId="35BEFB16" w14:textId="77777777" w:rsidTr="001B22C9">
        <w:trPr>
          <w:trHeight w:val="734"/>
        </w:trPr>
        <w:tc>
          <w:tcPr>
            <w:tcW w:w="1413" w:type="dxa"/>
          </w:tcPr>
          <w:p w14:paraId="2AB41946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Bushehr</w:t>
            </w:r>
          </w:p>
        </w:tc>
        <w:tc>
          <w:tcPr>
            <w:tcW w:w="709" w:type="dxa"/>
          </w:tcPr>
          <w:p w14:paraId="5A3A4E99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09E617F4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5B31B358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1CBA30A8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2DE94FE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7 (1559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6AAB5DE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8 (1292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4B3F6DD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0 (1412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5B64DC8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5 (2467)</w:t>
            </w:r>
          </w:p>
        </w:tc>
        <w:tc>
          <w:tcPr>
            <w:tcW w:w="1559" w:type="dxa"/>
          </w:tcPr>
          <w:p w14:paraId="476C9BE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7 (564)</w:t>
            </w:r>
          </w:p>
          <w:p w14:paraId="2CA4DE1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8 (547)</w:t>
            </w:r>
          </w:p>
          <w:p w14:paraId="4BE983B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0 (788)</w:t>
            </w:r>
          </w:p>
          <w:p w14:paraId="586E7EA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5 (716)</w:t>
            </w:r>
          </w:p>
        </w:tc>
        <w:tc>
          <w:tcPr>
            <w:tcW w:w="1701" w:type="dxa"/>
          </w:tcPr>
          <w:p w14:paraId="21FEE7C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 (1)</w:t>
            </w:r>
          </w:p>
          <w:p w14:paraId="4B0F705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 (1)</w:t>
            </w:r>
          </w:p>
          <w:p w14:paraId="2A55EE1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 (1)</w:t>
            </w:r>
          </w:p>
          <w:p w14:paraId="3D9C719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 (2)</w:t>
            </w:r>
          </w:p>
        </w:tc>
      </w:tr>
      <w:tr w:rsidR="00A0185C" w:rsidRPr="002B0330" w14:paraId="58F4835D" w14:textId="77777777" w:rsidTr="001B22C9">
        <w:trPr>
          <w:trHeight w:val="850"/>
        </w:trPr>
        <w:tc>
          <w:tcPr>
            <w:tcW w:w="1413" w:type="dxa"/>
          </w:tcPr>
          <w:p w14:paraId="7AB3422C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Tehran</w:t>
            </w:r>
          </w:p>
        </w:tc>
        <w:tc>
          <w:tcPr>
            <w:tcW w:w="709" w:type="dxa"/>
          </w:tcPr>
          <w:p w14:paraId="49FE8141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43B16A69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084C2925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6CD3329A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7D4926B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09 (816925)</w:t>
            </w:r>
          </w:p>
          <w:p w14:paraId="7A5E521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90 (890477)</w:t>
            </w:r>
          </w:p>
          <w:p w14:paraId="0F80AEC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17 834442)</w:t>
            </w:r>
          </w:p>
          <w:p w14:paraId="56BCC69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954 (664164)</w:t>
            </w:r>
          </w:p>
        </w:tc>
        <w:tc>
          <w:tcPr>
            <w:tcW w:w="1559" w:type="dxa"/>
          </w:tcPr>
          <w:p w14:paraId="231BED6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09 (453030)</w:t>
            </w:r>
          </w:p>
          <w:p w14:paraId="016F014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90 (474834)</w:t>
            </w:r>
          </w:p>
          <w:p w14:paraId="1A91B70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17 (436673)</w:t>
            </w:r>
          </w:p>
          <w:p w14:paraId="63262E2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954 (354721)</w:t>
            </w:r>
          </w:p>
        </w:tc>
        <w:tc>
          <w:tcPr>
            <w:tcW w:w="1701" w:type="dxa"/>
          </w:tcPr>
          <w:p w14:paraId="4AC65C0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11 (3074)</w:t>
            </w:r>
          </w:p>
          <w:p w14:paraId="36C4B13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3 (941)</w:t>
            </w:r>
          </w:p>
          <w:p w14:paraId="32CF417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17 (368)</w:t>
            </w:r>
          </w:p>
          <w:p w14:paraId="540EDB0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9 (181)</w:t>
            </w:r>
          </w:p>
        </w:tc>
      </w:tr>
      <w:tr w:rsidR="00A0185C" w:rsidRPr="002B0330" w14:paraId="5C728EB7" w14:textId="77777777" w:rsidTr="001B22C9">
        <w:trPr>
          <w:trHeight w:val="734"/>
        </w:trPr>
        <w:tc>
          <w:tcPr>
            <w:tcW w:w="1413" w:type="dxa"/>
          </w:tcPr>
          <w:p w14:paraId="376063FF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Chaharmahal</w:t>
            </w:r>
            <w:proofErr w:type="spellEnd"/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 xml:space="preserve"> and Bakhtiari </w:t>
            </w:r>
          </w:p>
        </w:tc>
        <w:tc>
          <w:tcPr>
            <w:tcW w:w="709" w:type="dxa"/>
          </w:tcPr>
          <w:p w14:paraId="07E905FB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11972795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6ED637D9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2B296CEE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6F44ABE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08 (35481)</w:t>
            </w:r>
          </w:p>
          <w:p w14:paraId="38843ED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34 (36456)</w:t>
            </w:r>
          </w:p>
          <w:p w14:paraId="446AE03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01 (74619)</w:t>
            </w:r>
          </w:p>
          <w:p w14:paraId="5328ADB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24 (82347)</w:t>
            </w:r>
          </w:p>
        </w:tc>
        <w:tc>
          <w:tcPr>
            <w:tcW w:w="1559" w:type="dxa"/>
          </w:tcPr>
          <w:p w14:paraId="5A9C47F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08 (19300)</w:t>
            </w:r>
          </w:p>
          <w:p w14:paraId="3882122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34 (24694)</w:t>
            </w:r>
          </w:p>
          <w:p w14:paraId="70FEE47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01 (46582)</w:t>
            </w:r>
          </w:p>
          <w:p w14:paraId="7D90817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24(47740)</w:t>
            </w:r>
          </w:p>
        </w:tc>
        <w:tc>
          <w:tcPr>
            <w:tcW w:w="1701" w:type="dxa"/>
          </w:tcPr>
          <w:p w14:paraId="2BC3044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7 (28)</w:t>
            </w:r>
          </w:p>
          <w:p w14:paraId="7388CA9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4 (105)</w:t>
            </w:r>
          </w:p>
          <w:p w14:paraId="61D22EF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0 (167)</w:t>
            </w:r>
          </w:p>
          <w:p w14:paraId="5761C29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99 (230)</w:t>
            </w:r>
          </w:p>
        </w:tc>
      </w:tr>
      <w:tr w:rsidR="00A0185C" w:rsidRPr="002B0330" w14:paraId="1B37332F" w14:textId="77777777" w:rsidTr="001B22C9">
        <w:trPr>
          <w:trHeight w:val="729"/>
        </w:trPr>
        <w:tc>
          <w:tcPr>
            <w:tcW w:w="1413" w:type="dxa"/>
          </w:tcPr>
          <w:p w14:paraId="31D9F259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South Khorasan</w:t>
            </w:r>
          </w:p>
        </w:tc>
        <w:tc>
          <w:tcPr>
            <w:tcW w:w="709" w:type="dxa"/>
          </w:tcPr>
          <w:p w14:paraId="11332171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7196AF1C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3CC8B4D1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7ACD8246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390BBB2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40 (14788)</w:t>
            </w:r>
          </w:p>
          <w:p w14:paraId="1217AD9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17(22972)</w:t>
            </w:r>
          </w:p>
          <w:p w14:paraId="316B85A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45 (23182)</w:t>
            </w:r>
          </w:p>
          <w:p w14:paraId="04F3EF1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03 (21216)</w:t>
            </w:r>
          </w:p>
        </w:tc>
        <w:tc>
          <w:tcPr>
            <w:tcW w:w="1559" w:type="dxa"/>
          </w:tcPr>
          <w:p w14:paraId="1D2792B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40 (10358)</w:t>
            </w:r>
          </w:p>
          <w:p w14:paraId="1233E55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17 (15376)</w:t>
            </w:r>
          </w:p>
          <w:p w14:paraId="6BF1642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45 (15763)</w:t>
            </w:r>
          </w:p>
          <w:p w14:paraId="269B7B6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03 (14336)</w:t>
            </w:r>
          </w:p>
        </w:tc>
        <w:tc>
          <w:tcPr>
            <w:tcW w:w="1701" w:type="dxa"/>
          </w:tcPr>
          <w:p w14:paraId="35D97BB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5 (49)</w:t>
            </w:r>
          </w:p>
          <w:p w14:paraId="736C649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 (8)</w:t>
            </w:r>
          </w:p>
          <w:p w14:paraId="205BBC6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 (6)</w:t>
            </w:r>
          </w:p>
          <w:p w14:paraId="7A57F3F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5 (25)</w:t>
            </w:r>
          </w:p>
        </w:tc>
      </w:tr>
      <w:tr w:rsidR="00A0185C" w:rsidRPr="002B0330" w14:paraId="6DC755BC" w14:textId="77777777" w:rsidTr="001B22C9">
        <w:trPr>
          <w:trHeight w:val="734"/>
        </w:trPr>
        <w:tc>
          <w:tcPr>
            <w:tcW w:w="1413" w:type="dxa"/>
          </w:tcPr>
          <w:p w14:paraId="2FB34DA5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Khorasan Razavi</w:t>
            </w:r>
          </w:p>
        </w:tc>
        <w:tc>
          <w:tcPr>
            <w:tcW w:w="709" w:type="dxa"/>
          </w:tcPr>
          <w:p w14:paraId="0CB675EE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4ED6EDC6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266C9541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2EA6ADAA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4B611E6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83 (196151)</w:t>
            </w:r>
          </w:p>
          <w:p w14:paraId="67D973B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78 (204369)</w:t>
            </w:r>
          </w:p>
          <w:p w14:paraId="1C3858A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60 (183703)</w:t>
            </w:r>
          </w:p>
          <w:p w14:paraId="38AE6C4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46 (173714)</w:t>
            </w:r>
          </w:p>
        </w:tc>
        <w:tc>
          <w:tcPr>
            <w:tcW w:w="1559" w:type="dxa"/>
          </w:tcPr>
          <w:p w14:paraId="167C45D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83 (90336)</w:t>
            </w:r>
          </w:p>
          <w:p w14:paraId="3891355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78 (87028)</w:t>
            </w:r>
          </w:p>
          <w:p w14:paraId="35B7D5F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60 (87313)</w:t>
            </w:r>
          </w:p>
          <w:p w14:paraId="6899627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46 (79681)</w:t>
            </w:r>
          </w:p>
        </w:tc>
        <w:tc>
          <w:tcPr>
            <w:tcW w:w="1701" w:type="dxa"/>
          </w:tcPr>
          <w:p w14:paraId="5F6440D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1 (93)</w:t>
            </w:r>
          </w:p>
          <w:p w14:paraId="2418FD8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0 (152)</w:t>
            </w:r>
          </w:p>
          <w:p w14:paraId="6DC31A6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9 (28)</w:t>
            </w:r>
          </w:p>
          <w:p w14:paraId="70D9C77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5 (25)</w:t>
            </w:r>
          </w:p>
        </w:tc>
      </w:tr>
      <w:tr w:rsidR="00A0185C" w:rsidRPr="002B0330" w14:paraId="13B58FDB" w14:textId="77777777" w:rsidTr="001B22C9">
        <w:trPr>
          <w:trHeight w:val="729"/>
        </w:trPr>
        <w:tc>
          <w:tcPr>
            <w:tcW w:w="1413" w:type="dxa"/>
          </w:tcPr>
          <w:p w14:paraId="1330FE38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North Khorasan</w:t>
            </w:r>
          </w:p>
        </w:tc>
        <w:tc>
          <w:tcPr>
            <w:tcW w:w="709" w:type="dxa"/>
          </w:tcPr>
          <w:p w14:paraId="599553A1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50B6248C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76A4FFA0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32EF8520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2024</w:t>
            </w:r>
          </w:p>
        </w:tc>
        <w:tc>
          <w:tcPr>
            <w:tcW w:w="1559" w:type="dxa"/>
          </w:tcPr>
          <w:p w14:paraId="29D2FAF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8 (6476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1DF27D2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1 (14776)</w:t>
            </w:r>
          </w:p>
          <w:p w14:paraId="7AB7BCB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15 (11941)</w:t>
            </w:r>
          </w:p>
          <w:p w14:paraId="75D0D01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95 (11057)</w:t>
            </w:r>
          </w:p>
        </w:tc>
        <w:tc>
          <w:tcPr>
            <w:tcW w:w="1559" w:type="dxa"/>
          </w:tcPr>
          <w:p w14:paraId="66CBE0F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8 (3615)</w:t>
            </w:r>
          </w:p>
          <w:p w14:paraId="368333A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1 (9544)</w:t>
            </w:r>
          </w:p>
          <w:p w14:paraId="6260B30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15 (8867)</w:t>
            </w:r>
          </w:p>
          <w:p w14:paraId="32C00F7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95 (7811)</w:t>
            </w:r>
          </w:p>
        </w:tc>
        <w:tc>
          <w:tcPr>
            <w:tcW w:w="1701" w:type="dxa"/>
          </w:tcPr>
          <w:p w14:paraId="0D1D595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 (2)</w:t>
            </w:r>
          </w:p>
          <w:p w14:paraId="39F918A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 (2)</w:t>
            </w:r>
          </w:p>
          <w:p w14:paraId="243475E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 (1)</w:t>
            </w:r>
          </w:p>
          <w:p w14:paraId="0B9CA6B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 (2)</w:t>
            </w:r>
          </w:p>
        </w:tc>
      </w:tr>
      <w:tr w:rsidR="00A0185C" w:rsidRPr="002B0330" w14:paraId="52F21B6A" w14:textId="77777777" w:rsidTr="001B22C9">
        <w:trPr>
          <w:trHeight w:val="729"/>
        </w:trPr>
        <w:tc>
          <w:tcPr>
            <w:tcW w:w="1413" w:type="dxa"/>
          </w:tcPr>
          <w:p w14:paraId="375C8D51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lastRenderedPageBreak/>
              <w:t>Khuzestan</w:t>
            </w:r>
          </w:p>
        </w:tc>
        <w:tc>
          <w:tcPr>
            <w:tcW w:w="709" w:type="dxa"/>
          </w:tcPr>
          <w:p w14:paraId="74A61E36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23E1E9E4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2CD69570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3F2FB9B6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24F454A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9 (15118)</w:t>
            </w:r>
          </w:p>
          <w:p w14:paraId="4C608D3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8 (18831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2F157AA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4 (13895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66100B9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7 (12035)</w:t>
            </w:r>
          </w:p>
        </w:tc>
        <w:tc>
          <w:tcPr>
            <w:tcW w:w="1559" w:type="dxa"/>
          </w:tcPr>
          <w:p w14:paraId="1098E03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9 (6313)</w:t>
            </w:r>
          </w:p>
          <w:p w14:paraId="53DF7C3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8 (6828)</w:t>
            </w:r>
          </w:p>
          <w:p w14:paraId="3FAC638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4 (6552)</w:t>
            </w:r>
          </w:p>
          <w:p w14:paraId="53740CC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7 (6797)</w:t>
            </w:r>
          </w:p>
        </w:tc>
        <w:tc>
          <w:tcPr>
            <w:tcW w:w="1701" w:type="dxa"/>
          </w:tcPr>
          <w:p w14:paraId="261C535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27B5166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 (2)</w:t>
            </w:r>
          </w:p>
          <w:p w14:paraId="69294E4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 (3)</w:t>
            </w:r>
          </w:p>
          <w:p w14:paraId="70ADB47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 (10)</w:t>
            </w:r>
          </w:p>
        </w:tc>
      </w:tr>
      <w:tr w:rsidR="00A0185C" w:rsidRPr="002B0330" w14:paraId="3931D402" w14:textId="77777777" w:rsidTr="001B22C9">
        <w:trPr>
          <w:trHeight w:val="185"/>
        </w:trPr>
        <w:tc>
          <w:tcPr>
            <w:tcW w:w="1413" w:type="dxa"/>
          </w:tcPr>
          <w:p w14:paraId="2D12A307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 xml:space="preserve">Zanjan </w:t>
            </w:r>
          </w:p>
        </w:tc>
        <w:tc>
          <w:tcPr>
            <w:tcW w:w="709" w:type="dxa"/>
          </w:tcPr>
          <w:p w14:paraId="3F04FE23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3D966034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4CF57C6A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00B2B9F7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6394E8D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5 (27560)</w:t>
            </w:r>
          </w:p>
          <w:p w14:paraId="62B524B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5 (28929)</w:t>
            </w:r>
          </w:p>
          <w:p w14:paraId="5A4F91D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7 (29096)</w:t>
            </w:r>
          </w:p>
          <w:p w14:paraId="399BF3B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11 (29268)</w:t>
            </w:r>
          </w:p>
        </w:tc>
        <w:tc>
          <w:tcPr>
            <w:tcW w:w="1559" w:type="dxa"/>
          </w:tcPr>
          <w:p w14:paraId="2EE1E6A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5 (9697)</w:t>
            </w:r>
          </w:p>
          <w:p w14:paraId="2B59BA4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5 (12069)</w:t>
            </w:r>
          </w:p>
          <w:p w14:paraId="2C4D19E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7 (12716)</w:t>
            </w:r>
          </w:p>
          <w:p w14:paraId="24E87FE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11 (12984)</w:t>
            </w:r>
          </w:p>
        </w:tc>
        <w:tc>
          <w:tcPr>
            <w:tcW w:w="1701" w:type="dxa"/>
          </w:tcPr>
          <w:p w14:paraId="067F7C7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 (2)</w:t>
            </w:r>
          </w:p>
          <w:p w14:paraId="63D78A6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5EE52D5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 (7)</w:t>
            </w:r>
          </w:p>
          <w:p w14:paraId="190A3F7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 (3)</w:t>
            </w:r>
          </w:p>
        </w:tc>
      </w:tr>
      <w:tr w:rsidR="00A0185C" w:rsidRPr="002B0330" w14:paraId="398C2F12" w14:textId="77777777" w:rsidTr="001B22C9">
        <w:trPr>
          <w:trHeight w:val="734"/>
        </w:trPr>
        <w:tc>
          <w:tcPr>
            <w:tcW w:w="1413" w:type="dxa"/>
          </w:tcPr>
          <w:p w14:paraId="479F1C67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Semnan</w:t>
            </w:r>
          </w:p>
        </w:tc>
        <w:tc>
          <w:tcPr>
            <w:tcW w:w="709" w:type="dxa"/>
          </w:tcPr>
          <w:p w14:paraId="3E1186CA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416CD863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07B6221D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71476555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5B0773E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52 (31005)</w:t>
            </w:r>
          </w:p>
          <w:p w14:paraId="47F7234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96 (37025)</w:t>
            </w:r>
          </w:p>
          <w:p w14:paraId="6F119FB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23 (35122)</w:t>
            </w:r>
          </w:p>
          <w:p w14:paraId="1228A3B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60 (32597)</w:t>
            </w:r>
          </w:p>
        </w:tc>
        <w:tc>
          <w:tcPr>
            <w:tcW w:w="1559" w:type="dxa"/>
          </w:tcPr>
          <w:p w14:paraId="3C1D8FE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52 (12705)</w:t>
            </w:r>
          </w:p>
          <w:p w14:paraId="5526646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96 (19066)</w:t>
            </w:r>
          </w:p>
          <w:p w14:paraId="3CE6112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23 (19169)</w:t>
            </w:r>
          </w:p>
          <w:p w14:paraId="612C707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60 (18507)</w:t>
            </w:r>
          </w:p>
        </w:tc>
        <w:tc>
          <w:tcPr>
            <w:tcW w:w="1701" w:type="dxa"/>
          </w:tcPr>
          <w:p w14:paraId="00E4402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 (41)</w:t>
            </w:r>
          </w:p>
          <w:p w14:paraId="4F7E02B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8 (30)</w:t>
            </w:r>
          </w:p>
          <w:p w14:paraId="303B0B9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7 (44)</w:t>
            </w:r>
          </w:p>
          <w:p w14:paraId="6437538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 (9)</w:t>
            </w:r>
          </w:p>
        </w:tc>
      </w:tr>
      <w:tr w:rsidR="00A0185C" w:rsidRPr="002B0330" w14:paraId="1A84D1FE" w14:textId="77777777" w:rsidTr="001B22C9">
        <w:trPr>
          <w:trHeight w:val="729"/>
        </w:trPr>
        <w:tc>
          <w:tcPr>
            <w:tcW w:w="1413" w:type="dxa"/>
          </w:tcPr>
          <w:p w14:paraId="51F694E3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 xml:space="preserve">Sistan and </w:t>
            </w:r>
            <w:proofErr w:type="spellStart"/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Baluchestan</w:t>
            </w:r>
            <w:proofErr w:type="spellEnd"/>
          </w:p>
        </w:tc>
        <w:tc>
          <w:tcPr>
            <w:tcW w:w="709" w:type="dxa"/>
          </w:tcPr>
          <w:p w14:paraId="7BBAB003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43FF6457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37B9442F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59798C19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270090C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6 (22138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5BBFA34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1 (8164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61E8757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 (5254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2DF06FA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 (3338)</w:t>
            </w:r>
          </w:p>
        </w:tc>
        <w:tc>
          <w:tcPr>
            <w:tcW w:w="1559" w:type="dxa"/>
          </w:tcPr>
          <w:p w14:paraId="7BF7ACA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6 (2218)</w:t>
            </w:r>
          </w:p>
          <w:p w14:paraId="67A6BCA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1 (4401)</w:t>
            </w:r>
          </w:p>
          <w:p w14:paraId="02A16CE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 (1774)</w:t>
            </w:r>
          </w:p>
          <w:p w14:paraId="05DB9FE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 (1021)</w:t>
            </w:r>
          </w:p>
        </w:tc>
        <w:tc>
          <w:tcPr>
            <w:tcW w:w="1701" w:type="dxa"/>
          </w:tcPr>
          <w:p w14:paraId="55922D6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 (3)</w:t>
            </w:r>
          </w:p>
          <w:p w14:paraId="63E5642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724064F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2B6D488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</w:tr>
      <w:tr w:rsidR="00A0185C" w:rsidRPr="002B0330" w14:paraId="0DFDFC2F" w14:textId="77777777" w:rsidTr="001B22C9">
        <w:trPr>
          <w:trHeight w:val="734"/>
        </w:trPr>
        <w:tc>
          <w:tcPr>
            <w:tcW w:w="1413" w:type="dxa"/>
          </w:tcPr>
          <w:p w14:paraId="7478BA69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 xml:space="preserve">Fars </w:t>
            </w:r>
          </w:p>
        </w:tc>
        <w:tc>
          <w:tcPr>
            <w:tcW w:w="709" w:type="dxa"/>
          </w:tcPr>
          <w:p w14:paraId="569456BD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13D06F99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3E55F961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034CCBF1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34389DE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22 (102581)</w:t>
            </w:r>
          </w:p>
          <w:p w14:paraId="7B0DF64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93 (129750)</w:t>
            </w:r>
          </w:p>
          <w:p w14:paraId="61AE6A2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49 (157933)</w:t>
            </w:r>
          </w:p>
          <w:p w14:paraId="7B2AF19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64 (107461)</w:t>
            </w:r>
          </w:p>
        </w:tc>
        <w:tc>
          <w:tcPr>
            <w:tcW w:w="1559" w:type="dxa"/>
          </w:tcPr>
          <w:p w14:paraId="398434F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22 (56696)</w:t>
            </w:r>
          </w:p>
          <w:p w14:paraId="1FF1615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93 (62956)</w:t>
            </w:r>
          </w:p>
          <w:p w14:paraId="0A2F3BF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49 (97598)</w:t>
            </w:r>
          </w:p>
          <w:p w14:paraId="511D316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64 (64851)</w:t>
            </w:r>
          </w:p>
        </w:tc>
        <w:tc>
          <w:tcPr>
            <w:tcW w:w="1701" w:type="dxa"/>
          </w:tcPr>
          <w:p w14:paraId="67FD03B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5 (356)</w:t>
            </w:r>
          </w:p>
          <w:p w14:paraId="7085B39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4 (292)</w:t>
            </w:r>
          </w:p>
          <w:p w14:paraId="544795B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8 (437)</w:t>
            </w:r>
          </w:p>
          <w:p w14:paraId="5946D8F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3 (122)</w:t>
            </w:r>
          </w:p>
        </w:tc>
      </w:tr>
      <w:tr w:rsidR="00A0185C" w:rsidRPr="002B0330" w14:paraId="231223C9" w14:textId="77777777" w:rsidTr="001B22C9">
        <w:trPr>
          <w:trHeight w:val="729"/>
        </w:trPr>
        <w:tc>
          <w:tcPr>
            <w:tcW w:w="1413" w:type="dxa"/>
          </w:tcPr>
          <w:p w14:paraId="63C04DFF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Qazvin</w:t>
            </w:r>
          </w:p>
        </w:tc>
        <w:tc>
          <w:tcPr>
            <w:tcW w:w="709" w:type="dxa"/>
          </w:tcPr>
          <w:p w14:paraId="637D0EF2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4FB3358D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291A41AF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6F5699C8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68568B3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57 (261748)</w:t>
            </w:r>
          </w:p>
          <w:p w14:paraId="5B28671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68 (341811)</w:t>
            </w:r>
          </w:p>
          <w:p w14:paraId="3808E07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22 (251414)</w:t>
            </w:r>
          </w:p>
          <w:p w14:paraId="4796E9C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28(277979)</w:t>
            </w:r>
          </w:p>
        </w:tc>
        <w:tc>
          <w:tcPr>
            <w:tcW w:w="1559" w:type="dxa"/>
          </w:tcPr>
          <w:p w14:paraId="0394316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57 (261778)</w:t>
            </w:r>
          </w:p>
          <w:p w14:paraId="6737B3F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68 (153053)</w:t>
            </w:r>
          </w:p>
          <w:p w14:paraId="5EFF5D5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22 (125994)</w:t>
            </w:r>
          </w:p>
          <w:p w14:paraId="05AC102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28 (141805)</w:t>
            </w:r>
          </w:p>
        </w:tc>
        <w:tc>
          <w:tcPr>
            <w:tcW w:w="1701" w:type="dxa"/>
          </w:tcPr>
          <w:p w14:paraId="34F430D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  <w:lang w:val="fr-FR"/>
              </w:rPr>
              <w:t>23 (124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703447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6 (46)</w:t>
            </w:r>
          </w:p>
          <w:p w14:paraId="736622D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9 (68)</w:t>
            </w:r>
          </w:p>
          <w:p w14:paraId="30540A0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3 (22)</w:t>
            </w:r>
          </w:p>
        </w:tc>
      </w:tr>
      <w:tr w:rsidR="00A0185C" w:rsidRPr="002B0330" w14:paraId="4C223066" w14:textId="77777777" w:rsidTr="001B22C9">
        <w:trPr>
          <w:trHeight w:val="729"/>
        </w:trPr>
        <w:tc>
          <w:tcPr>
            <w:tcW w:w="1413" w:type="dxa"/>
          </w:tcPr>
          <w:p w14:paraId="09F39D0E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Qom</w:t>
            </w:r>
          </w:p>
        </w:tc>
        <w:tc>
          <w:tcPr>
            <w:tcW w:w="709" w:type="dxa"/>
          </w:tcPr>
          <w:p w14:paraId="61DCDD0E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71193A0D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6FD4E800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55D53BC3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70629A1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36 (106776)</w:t>
            </w:r>
          </w:p>
          <w:p w14:paraId="11BED7B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65 (102664)</w:t>
            </w:r>
          </w:p>
          <w:p w14:paraId="6166ACD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35 (73644)</w:t>
            </w:r>
          </w:p>
          <w:p w14:paraId="3B01D61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87 (54483)</w:t>
            </w:r>
          </w:p>
        </w:tc>
        <w:tc>
          <w:tcPr>
            <w:tcW w:w="1559" w:type="dxa"/>
          </w:tcPr>
          <w:p w14:paraId="507F720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36 (25276)</w:t>
            </w:r>
          </w:p>
          <w:p w14:paraId="4446FE9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65 (41172)</w:t>
            </w:r>
          </w:p>
          <w:p w14:paraId="72A1C49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35 (38914)</w:t>
            </w:r>
          </w:p>
          <w:p w14:paraId="42FFB79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87 (27966)</w:t>
            </w:r>
          </w:p>
        </w:tc>
        <w:tc>
          <w:tcPr>
            <w:tcW w:w="1701" w:type="dxa"/>
          </w:tcPr>
          <w:p w14:paraId="6733C51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4 (270)</w:t>
            </w:r>
          </w:p>
          <w:p w14:paraId="481D195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40 (441)</w:t>
            </w:r>
          </w:p>
          <w:p w14:paraId="1F62D0F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98 (194)</w:t>
            </w:r>
          </w:p>
          <w:p w14:paraId="2CF8495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 (36)</w:t>
            </w:r>
          </w:p>
        </w:tc>
      </w:tr>
      <w:tr w:rsidR="00A0185C" w:rsidRPr="002B0330" w14:paraId="3C09A136" w14:textId="77777777" w:rsidTr="001B22C9">
        <w:trPr>
          <w:trHeight w:val="734"/>
        </w:trPr>
        <w:tc>
          <w:tcPr>
            <w:tcW w:w="1413" w:type="dxa"/>
          </w:tcPr>
          <w:p w14:paraId="56A78FD2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 xml:space="preserve">Kurdistan </w:t>
            </w:r>
          </w:p>
        </w:tc>
        <w:tc>
          <w:tcPr>
            <w:tcW w:w="709" w:type="dxa"/>
          </w:tcPr>
          <w:p w14:paraId="7545522A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7F6DFE27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39BC29C3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029AE09B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0AA747B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76 (19008)</w:t>
            </w:r>
          </w:p>
          <w:p w14:paraId="4E77142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2 (18342)</w:t>
            </w:r>
          </w:p>
          <w:p w14:paraId="494D9A8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54 (40923)</w:t>
            </w:r>
          </w:p>
          <w:p w14:paraId="412E846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39 (29729)</w:t>
            </w:r>
          </w:p>
        </w:tc>
        <w:tc>
          <w:tcPr>
            <w:tcW w:w="1559" w:type="dxa"/>
          </w:tcPr>
          <w:p w14:paraId="3099A52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76 (9320)</w:t>
            </w:r>
          </w:p>
          <w:p w14:paraId="1161A52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2 (9371)</w:t>
            </w:r>
          </w:p>
          <w:p w14:paraId="6A0AB1A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54 (22217)</w:t>
            </w:r>
          </w:p>
          <w:p w14:paraId="374E024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39 (15745)</w:t>
            </w:r>
          </w:p>
        </w:tc>
        <w:tc>
          <w:tcPr>
            <w:tcW w:w="1701" w:type="dxa"/>
          </w:tcPr>
          <w:p w14:paraId="46BA108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 (4)</w:t>
            </w:r>
          </w:p>
          <w:p w14:paraId="6B18970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2966EA2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 (19)</w:t>
            </w:r>
          </w:p>
          <w:p w14:paraId="6C3157F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 (8)</w:t>
            </w:r>
          </w:p>
        </w:tc>
      </w:tr>
      <w:tr w:rsidR="00A0185C" w:rsidRPr="002B0330" w14:paraId="6B8197F5" w14:textId="77777777" w:rsidTr="001B22C9">
        <w:trPr>
          <w:trHeight w:val="729"/>
        </w:trPr>
        <w:tc>
          <w:tcPr>
            <w:tcW w:w="1413" w:type="dxa"/>
          </w:tcPr>
          <w:p w14:paraId="587A6ADC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Kerman</w:t>
            </w:r>
          </w:p>
        </w:tc>
        <w:tc>
          <w:tcPr>
            <w:tcW w:w="709" w:type="dxa"/>
          </w:tcPr>
          <w:p w14:paraId="6B625662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3698CCFC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1EFCC23B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61B40D60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537201B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22 (45853)</w:t>
            </w:r>
          </w:p>
          <w:p w14:paraId="57B82A7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00 (58013)</w:t>
            </w:r>
          </w:p>
          <w:p w14:paraId="4F41C31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03 (72822)</w:t>
            </w:r>
          </w:p>
          <w:p w14:paraId="28E5209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68 (62241)</w:t>
            </w:r>
          </w:p>
        </w:tc>
        <w:tc>
          <w:tcPr>
            <w:tcW w:w="1559" w:type="dxa"/>
          </w:tcPr>
          <w:p w14:paraId="7921252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22 (27811)</w:t>
            </w:r>
          </w:p>
          <w:p w14:paraId="079AA47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00 (34518)</w:t>
            </w:r>
          </w:p>
          <w:p w14:paraId="52A3CFF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03 (34293)</w:t>
            </w:r>
          </w:p>
          <w:p w14:paraId="716EA1D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68 (31803)</w:t>
            </w:r>
          </w:p>
        </w:tc>
        <w:tc>
          <w:tcPr>
            <w:tcW w:w="1701" w:type="dxa"/>
          </w:tcPr>
          <w:p w14:paraId="3C4427F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8 (30)</w:t>
            </w:r>
          </w:p>
          <w:p w14:paraId="1DBD639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0 (71)</w:t>
            </w:r>
          </w:p>
          <w:p w14:paraId="05A1F77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2 (68)</w:t>
            </w:r>
          </w:p>
          <w:p w14:paraId="31A03E4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0 (33)</w:t>
            </w:r>
          </w:p>
        </w:tc>
      </w:tr>
      <w:tr w:rsidR="00A0185C" w:rsidRPr="002B0330" w14:paraId="2D5477B0" w14:textId="77777777" w:rsidTr="001B22C9">
        <w:trPr>
          <w:trHeight w:val="734"/>
        </w:trPr>
        <w:tc>
          <w:tcPr>
            <w:tcW w:w="1413" w:type="dxa"/>
          </w:tcPr>
          <w:p w14:paraId="65AF895D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South Kerman</w:t>
            </w:r>
          </w:p>
        </w:tc>
        <w:tc>
          <w:tcPr>
            <w:tcW w:w="709" w:type="dxa"/>
          </w:tcPr>
          <w:p w14:paraId="1A359C44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15B88A43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639CF099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16C709A2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6CC93C7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 (563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F22101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9 (477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58D091F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 (110)</w:t>
            </w:r>
          </w:p>
          <w:p w14:paraId="547D309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 (85)</w:t>
            </w:r>
          </w:p>
        </w:tc>
        <w:tc>
          <w:tcPr>
            <w:tcW w:w="1559" w:type="dxa"/>
          </w:tcPr>
          <w:p w14:paraId="61BEB62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 (300)</w:t>
            </w:r>
          </w:p>
          <w:p w14:paraId="6C5DC13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9 (477)</w:t>
            </w:r>
          </w:p>
          <w:p w14:paraId="63CA41C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 (54)</w:t>
            </w:r>
          </w:p>
          <w:p w14:paraId="614A779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 (32)</w:t>
            </w:r>
          </w:p>
        </w:tc>
        <w:tc>
          <w:tcPr>
            <w:tcW w:w="1701" w:type="dxa"/>
          </w:tcPr>
          <w:p w14:paraId="00DA9ED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 (1)</w:t>
            </w:r>
          </w:p>
          <w:p w14:paraId="5E0C86C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9 (161)</w:t>
            </w:r>
          </w:p>
          <w:p w14:paraId="219B76F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643055B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</w:tr>
      <w:tr w:rsidR="00A0185C" w:rsidRPr="002B0330" w14:paraId="57BE8539" w14:textId="77777777" w:rsidTr="001B22C9">
        <w:trPr>
          <w:trHeight w:val="729"/>
        </w:trPr>
        <w:tc>
          <w:tcPr>
            <w:tcW w:w="1413" w:type="dxa"/>
          </w:tcPr>
          <w:p w14:paraId="1C80759A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Kermanshah</w:t>
            </w:r>
          </w:p>
        </w:tc>
        <w:tc>
          <w:tcPr>
            <w:tcW w:w="709" w:type="dxa"/>
          </w:tcPr>
          <w:p w14:paraId="072C668C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4D66B4EB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78376DB7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0178F73A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18B1155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3 (72342)</w:t>
            </w:r>
          </w:p>
          <w:p w14:paraId="5C8D211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3 (87260)</w:t>
            </w:r>
          </w:p>
          <w:p w14:paraId="2D3C782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4 (48443)</w:t>
            </w:r>
          </w:p>
          <w:p w14:paraId="03DAD9F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48 (49888)</w:t>
            </w:r>
          </w:p>
        </w:tc>
        <w:tc>
          <w:tcPr>
            <w:tcW w:w="1559" w:type="dxa"/>
          </w:tcPr>
          <w:p w14:paraId="7DE7E7F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3 (33941)</w:t>
            </w:r>
          </w:p>
          <w:p w14:paraId="44BABA6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3 (50280)</w:t>
            </w:r>
          </w:p>
          <w:p w14:paraId="4A8E134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4 (24365)</w:t>
            </w:r>
          </w:p>
          <w:p w14:paraId="478763E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48 (22097)</w:t>
            </w:r>
          </w:p>
        </w:tc>
        <w:tc>
          <w:tcPr>
            <w:tcW w:w="1701" w:type="dxa"/>
          </w:tcPr>
          <w:p w14:paraId="3010D3E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1 (113)</w:t>
            </w:r>
          </w:p>
          <w:p w14:paraId="109E6B9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 (14)</w:t>
            </w:r>
          </w:p>
          <w:p w14:paraId="2891259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 (3)</w:t>
            </w:r>
          </w:p>
          <w:p w14:paraId="635BE71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</w:tr>
      <w:tr w:rsidR="00A0185C" w:rsidRPr="002B0330" w14:paraId="7F95DD8C" w14:textId="77777777" w:rsidTr="001B22C9">
        <w:trPr>
          <w:trHeight w:val="734"/>
        </w:trPr>
        <w:tc>
          <w:tcPr>
            <w:tcW w:w="1413" w:type="dxa"/>
          </w:tcPr>
          <w:p w14:paraId="4309CA4D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Kohgiluyeh</w:t>
            </w:r>
            <w:proofErr w:type="spellEnd"/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 xml:space="preserve"> and Boyer Ahmad</w:t>
            </w:r>
          </w:p>
        </w:tc>
        <w:tc>
          <w:tcPr>
            <w:tcW w:w="709" w:type="dxa"/>
          </w:tcPr>
          <w:p w14:paraId="69A2C9B5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25210783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7F29EF7F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06D5E336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567A3CB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9 (7508)</w:t>
            </w:r>
          </w:p>
          <w:p w14:paraId="2A776DB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5 (7082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42B8619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4 (21442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3684B77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8 (16109)</w:t>
            </w:r>
          </w:p>
        </w:tc>
        <w:tc>
          <w:tcPr>
            <w:tcW w:w="1559" w:type="dxa"/>
          </w:tcPr>
          <w:p w14:paraId="1C7F59B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9 (3922)</w:t>
            </w:r>
          </w:p>
          <w:p w14:paraId="5CA1F3F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5 (4440)</w:t>
            </w:r>
          </w:p>
          <w:p w14:paraId="4C18F17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4 (11475)</w:t>
            </w:r>
          </w:p>
          <w:p w14:paraId="73F45EE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8 (7641)</w:t>
            </w:r>
          </w:p>
        </w:tc>
        <w:tc>
          <w:tcPr>
            <w:tcW w:w="1701" w:type="dxa"/>
          </w:tcPr>
          <w:p w14:paraId="00E9F41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 (3)</w:t>
            </w:r>
          </w:p>
          <w:p w14:paraId="2A45583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 (3)</w:t>
            </w:r>
          </w:p>
          <w:p w14:paraId="4157061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 (28)</w:t>
            </w:r>
          </w:p>
          <w:p w14:paraId="42923F5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 (5)</w:t>
            </w:r>
          </w:p>
        </w:tc>
      </w:tr>
      <w:tr w:rsidR="00A0185C" w:rsidRPr="002B0330" w14:paraId="081E3A6A" w14:textId="77777777" w:rsidTr="001B22C9">
        <w:trPr>
          <w:trHeight w:val="729"/>
        </w:trPr>
        <w:tc>
          <w:tcPr>
            <w:tcW w:w="1413" w:type="dxa"/>
          </w:tcPr>
          <w:p w14:paraId="33615359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Golestan</w:t>
            </w:r>
          </w:p>
        </w:tc>
        <w:tc>
          <w:tcPr>
            <w:tcW w:w="709" w:type="dxa"/>
          </w:tcPr>
          <w:p w14:paraId="37C7512D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74820F00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3C86632B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0A973F51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6764BFF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77 (25004)</w:t>
            </w:r>
          </w:p>
          <w:p w14:paraId="1F257A1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18 (31846)</w:t>
            </w:r>
          </w:p>
          <w:p w14:paraId="7BCA8F6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92 (29586)</w:t>
            </w:r>
          </w:p>
          <w:p w14:paraId="24EBB58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71 (31966)</w:t>
            </w:r>
          </w:p>
        </w:tc>
        <w:tc>
          <w:tcPr>
            <w:tcW w:w="1559" w:type="dxa"/>
          </w:tcPr>
          <w:p w14:paraId="01A02A4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77 (9964)</w:t>
            </w:r>
          </w:p>
          <w:p w14:paraId="7881BF2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18 (12262)</w:t>
            </w:r>
          </w:p>
          <w:p w14:paraId="248F163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92 (10329)</w:t>
            </w:r>
          </w:p>
          <w:p w14:paraId="2053C8F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71 (12823)</w:t>
            </w:r>
          </w:p>
        </w:tc>
        <w:tc>
          <w:tcPr>
            <w:tcW w:w="1701" w:type="dxa"/>
          </w:tcPr>
          <w:p w14:paraId="4950AFA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 (2)</w:t>
            </w:r>
          </w:p>
          <w:p w14:paraId="376F54F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 (9)</w:t>
            </w:r>
          </w:p>
          <w:p w14:paraId="451A48A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2 (17)</w:t>
            </w:r>
          </w:p>
          <w:p w14:paraId="1C62748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 (10)</w:t>
            </w:r>
          </w:p>
        </w:tc>
      </w:tr>
      <w:tr w:rsidR="00A0185C" w:rsidRPr="002B0330" w14:paraId="7D3C15D8" w14:textId="77777777" w:rsidTr="001B22C9">
        <w:trPr>
          <w:trHeight w:val="734"/>
        </w:trPr>
        <w:tc>
          <w:tcPr>
            <w:tcW w:w="1413" w:type="dxa"/>
          </w:tcPr>
          <w:p w14:paraId="0AB3AB49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lastRenderedPageBreak/>
              <w:t>Gilan</w:t>
            </w:r>
          </w:p>
        </w:tc>
        <w:tc>
          <w:tcPr>
            <w:tcW w:w="709" w:type="dxa"/>
          </w:tcPr>
          <w:p w14:paraId="29BEBA88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1506B0ED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3CBE2C72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66BBDBAA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4FE7092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2 (3035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6D5836A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0 (8018)</w:t>
            </w:r>
          </w:p>
          <w:p w14:paraId="6C3571B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5 (9017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5957890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4 (4199)</w:t>
            </w:r>
          </w:p>
        </w:tc>
        <w:tc>
          <w:tcPr>
            <w:tcW w:w="1559" w:type="dxa"/>
          </w:tcPr>
          <w:p w14:paraId="0E301FB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2 (1945)</w:t>
            </w:r>
          </w:p>
          <w:p w14:paraId="673D915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0 (2591)</w:t>
            </w:r>
          </w:p>
          <w:p w14:paraId="3FFD72A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5 (2195)</w:t>
            </w:r>
          </w:p>
          <w:p w14:paraId="79232A8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4 (1880)</w:t>
            </w:r>
          </w:p>
        </w:tc>
        <w:tc>
          <w:tcPr>
            <w:tcW w:w="1701" w:type="dxa"/>
          </w:tcPr>
          <w:p w14:paraId="55247FE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744B6D3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 (1)</w:t>
            </w:r>
          </w:p>
          <w:p w14:paraId="0CA924C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4FF4CBD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 (1)</w:t>
            </w:r>
          </w:p>
        </w:tc>
      </w:tr>
      <w:tr w:rsidR="00A0185C" w:rsidRPr="002B0330" w14:paraId="48524EE3" w14:textId="77777777" w:rsidTr="001B22C9">
        <w:trPr>
          <w:trHeight w:val="729"/>
        </w:trPr>
        <w:tc>
          <w:tcPr>
            <w:tcW w:w="1413" w:type="dxa"/>
          </w:tcPr>
          <w:p w14:paraId="051F0884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Lorestan</w:t>
            </w:r>
          </w:p>
        </w:tc>
        <w:tc>
          <w:tcPr>
            <w:tcW w:w="709" w:type="dxa"/>
          </w:tcPr>
          <w:p w14:paraId="12966BF9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2FB8F5E4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65BDFBC6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4470D3DD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377CA59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82 (20978)</w:t>
            </w:r>
          </w:p>
          <w:p w14:paraId="43E8952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67 (47926)</w:t>
            </w:r>
          </w:p>
          <w:p w14:paraId="4CAFAF9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58 (36329)</w:t>
            </w:r>
          </w:p>
          <w:p w14:paraId="0AF048A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70 (36225)</w:t>
            </w:r>
          </w:p>
        </w:tc>
        <w:tc>
          <w:tcPr>
            <w:tcW w:w="1559" w:type="dxa"/>
          </w:tcPr>
          <w:p w14:paraId="3F20718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82 (7869)</w:t>
            </w:r>
          </w:p>
          <w:p w14:paraId="5AB13F9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67 (18475)</w:t>
            </w:r>
          </w:p>
          <w:p w14:paraId="5CE11FA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58 (12138)</w:t>
            </w:r>
          </w:p>
          <w:p w14:paraId="4388326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70 (12809)</w:t>
            </w:r>
          </w:p>
        </w:tc>
        <w:tc>
          <w:tcPr>
            <w:tcW w:w="1701" w:type="dxa"/>
          </w:tcPr>
          <w:p w14:paraId="5B030A2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 (148)</w:t>
            </w:r>
          </w:p>
          <w:p w14:paraId="1EA9B83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7 (101)</w:t>
            </w:r>
          </w:p>
          <w:p w14:paraId="700BD57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1 (23)</w:t>
            </w:r>
          </w:p>
          <w:p w14:paraId="110A044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 (15)</w:t>
            </w:r>
          </w:p>
        </w:tc>
      </w:tr>
      <w:tr w:rsidR="00A0185C" w:rsidRPr="002B0330" w14:paraId="35CA1B17" w14:textId="77777777" w:rsidTr="001B22C9">
        <w:trPr>
          <w:trHeight w:val="734"/>
        </w:trPr>
        <w:tc>
          <w:tcPr>
            <w:tcW w:w="1413" w:type="dxa"/>
          </w:tcPr>
          <w:p w14:paraId="18A93E6C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Mazandaran</w:t>
            </w:r>
          </w:p>
        </w:tc>
        <w:tc>
          <w:tcPr>
            <w:tcW w:w="709" w:type="dxa"/>
          </w:tcPr>
          <w:p w14:paraId="2FCC748D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51A00B5B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03E07C80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5614F731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7D5BF19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1 (13011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4B4FD8B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30 (53587)</w:t>
            </w:r>
          </w:p>
          <w:p w14:paraId="5139BA6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23 (41762)</w:t>
            </w:r>
          </w:p>
          <w:p w14:paraId="2EB1A83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96 (21965)</w:t>
            </w:r>
          </w:p>
        </w:tc>
        <w:tc>
          <w:tcPr>
            <w:tcW w:w="1559" w:type="dxa"/>
          </w:tcPr>
          <w:p w14:paraId="708E02F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1 (4499)</w:t>
            </w:r>
          </w:p>
          <w:p w14:paraId="1313B8A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30 (15595)</w:t>
            </w:r>
          </w:p>
          <w:p w14:paraId="769FEE7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23 (12618)</w:t>
            </w:r>
          </w:p>
          <w:p w14:paraId="708BC7C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96 (13174)</w:t>
            </w:r>
          </w:p>
        </w:tc>
        <w:tc>
          <w:tcPr>
            <w:tcW w:w="1701" w:type="dxa"/>
          </w:tcPr>
          <w:p w14:paraId="3D7C365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613EB7F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3E23AC2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7990744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</w:tr>
      <w:tr w:rsidR="00A0185C" w:rsidRPr="002B0330" w14:paraId="09BACC71" w14:textId="77777777" w:rsidTr="001B22C9">
        <w:trPr>
          <w:trHeight w:val="729"/>
        </w:trPr>
        <w:tc>
          <w:tcPr>
            <w:tcW w:w="1413" w:type="dxa"/>
          </w:tcPr>
          <w:p w14:paraId="257E23E3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Markazi</w:t>
            </w:r>
          </w:p>
        </w:tc>
        <w:tc>
          <w:tcPr>
            <w:tcW w:w="709" w:type="dxa"/>
          </w:tcPr>
          <w:p w14:paraId="73338FD5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1C21CC73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57AD2B2C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295E1732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19AC955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6 (67235)</w:t>
            </w:r>
            <w:r w:rsidRPr="002B0330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0CE9B24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25 (96417)</w:t>
            </w:r>
          </w:p>
          <w:p w14:paraId="7C6808F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19 (79511)</w:t>
            </w:r>
          </w:p>
          <w:p w14:paraId="3E2C725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25 (140874)</w:t>
            </w:r>
          </w:p>
        </w:tc>
        <w:tc>
          <w:tcPr>
            <w:tcW w:w="1559" w:type="dxa"/>
          </w:tcPr>
          <w:p w14:paraId="4A2AB36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6 (24018)</w:t>
            </w:r>
          </w:p>
          <w:p w14:paraId="6330E9F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25 (50926)</w:t>
            </w:r>
          </w:p>
          <w:p w14:paraId="668D162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19 (39002)</w:t>
            </w:r>
          </w:p>
          <w:p w14:paraId="4D98ADF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25 (66329)</w:t>
            </w:r>
          </w:p>
        </w:tc>
        <w:tc>
          <w:tcPr>
            <w:tcW w:w="1701" w:type="dxa"/>
          </w:tcPr>
          <w:p w14:paraId="7555B81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 (1)</w:t>
            </w:r>
          </w:p>
          <w:p w14:paraId="748507E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 (92)</w:t>
            </w:r>
          </w:p>
          <w:p w14:paraId="2E8CFAF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7184ABA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1 (21)</w:t>
            </w:r>
          </w:p>
        </w:tc>
      </w:tr>
      <w:tr w:rsidR="00A0185C" w:rsidRPr="002B0330" w14:paraId="32C95853" w14:textId="77777777" w:rsidTr="001B22C9">
        <w:trPr>
          <w:trHeight w:val="734"/>
        </w:trPr>
        <w:tc>
          <w:tcPr>
            <w:tcW w:w="1413" w:type="dxa"/>
          </w:tcPr>
          <w:p w14:paraId="5E41AE57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Hormozgan</w:t>
            </w:r>
          </w:p>
        </w:tc>
        <w:tc>
          <w:tcPr>
            <w:tcW w:w="709" w:type="dxa"/>
          </w:tcPr>
          <w:p w14:paraId="18CA2EA7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1F6C777D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1F30C071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2C537436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189E083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 (1862)</w:t>
            </w:r>
          </w:p>
          <w:p w14:paraId="01AD321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6C66901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 (824)</w:t>
            </w:r>
          </w:p>
          <w:p w14:paraId="35B29B0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559" w:type="dxa"/>
          </w:tcPr>
          <w:p w14:paraId="1FF114E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4 (455)</w:t>
            </w:r>
          </w:p>
          <w:p w14:paraId="7EBBF42D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0B9351C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2 (412)</w:t>
            </w:r>
          </w:p>
          <w:p w14:paraId="2DB4A9F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701" w:type="dxa"/>
          </w:tcPr>
          <w:p w14:paraId="06E83EF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16C38CD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66FE5C5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  <w:p w14:paraId="472A09D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</w:tr>
      <w:tr w:rsidR="00A0185C" w:rsidRPr="002B0330" w14:paraId="15262FAF" w14:textId="77777777" w:rsidTr="001B22C9">
        <w:trPr>
          <w:trHeight w:val="729"/>
        </w:trPr>
        <w:tc>
          <w:tcPr>
            <w:tcW w:w="1413" w:type="dxa"/>
          </w:tcPr>
          <w:p w14:paraId="714E3759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Hamedan</w:t>
            </w:r>
          </w:p>
        </w:tc>
        <w:tc>
          <w:tcPr>
            <w:tcW w:w="709" w:type="dxa"/>
          </w:tcPr>
          <w:p w14:paraId="60AE514F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1A7226D5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284878C5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7F4DEAAA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6B30787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9 (48648)</w:t>
            </w:r>
          </w:p>
          <w:p w14:paraId="3D89441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4 (44664)</w:t>
            </w:r>
          </w:p>
          <w:p w14:paraId="56070E3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85 (65506)</w:t>
            </w:r>
          </w:p>
          <w:p w14:paraId="67B9FDB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71 (48274)</w:t>
            </w:r>
          </w:p>
        </w:tc>
        <w:tc>
          <w:tcPr>
            <w:tcW w:w="1559" w:type="dxa"/>
          </w:tcPr>
          <w:p w14:paraId="65485C1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9 (21276)</w:t>
            </w:r>
          </w:p>
          <w:p w14:paraId="2401675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64 (21724)</w:t>
            </w:r>
          </w:p>
          <w:p w14:paraId="64E6936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85 (39186)</w:t>
            </w:r>
          </w:p>
          <w:p w14:paraId="7CB0C61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71 (30671)</w:t>
            </w:r>
          </w:p>
        </w:tc>
        <w:tc>
          <w:tcPr>
            <w:tcW w:w="1701" w:type="dxa"/>
          </w:tcPr>
          <w:p w14:paraId="24ACD9CB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0 (75)</w:t>
            </w:r>
          </w:p>
          <w:p w14:paraId="162C0E73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 (3)</w:t>
            </w:r>
          </w:p>
          <w:p w14:paraId="3333131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9 (87)</w:t>
            </w:r>
          </w:p>
          <w:p w14:paraId="4971285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13 (176)</w:t>
            </w:r>
          </w:p>
        </w:tc>
      </w:tr>
      <w:tr w:rsidR="00A0185C" w:rsidRPr="002B0330" w14:paraId="253287DD" w14:textId="77777777" w:rsidTr="001B22C9">
        <w:trPr>
          <w:trHeight w:val="549"/>
        </w:trPr>
        <w:tc>
          <w:tcPr>
            <w:tcW w:w="1413" w:type="dxa"/>
          </w:tcPr>
          <w:p w14:paraId="75001361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Yazd</w:t>
            </w:r>
          </w:p>
        </w:tc>
        <w:tc>
          <w:tcPr>
            <w:tcW w:w="709" w:type="dxa"/>
          </w:tcPr>
          <w:p w14:paraId="1EF46308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2087E7E0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18D7382C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1392A184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7B4AFAE6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11 (53827)</w:t>
            </w:r>
          </w:p>
          <w:p w14:paraId="0688415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40 (71075)</w:t>
            </w:r>
          </w:p>
          <w:p w14:paraId="344077B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33 (62701)</w:t>
            </w:r>
          </w:p>
          <w:p w14:paraId="283D3C50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11 (55018)</w:t>
            </w:r>
          </w:p>
        </w:tc>
        <w:tc>
          <w:tcPr>
            <w:tcW w:w="1559" w:type="dxa"/>
          </w:tcPr>
          <w:p w14:paraId="503F8F9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11 (19373)</w:t>
            </w:r>
          </w:p>
          <w:p w14:paraId="3173AAF5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40 (23983)</w:t>
            </w:r>
          </w:p>
          <w:p w14:paraId="3D72477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33 (22806)</w:t>
            </w:r>
          </w:p>
          <w:p w14:paraId="642C0DC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311 (19124)</w:t>
            </w:r>
          </w:p>
        </w:tc>
        <w:tc>
          <w:tcPr>
            <w:tcW w:w="1701" w:type="dxa"/>
          </w:tcPr>
          <w:p w14:paraId="091A311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9 (218)</w:t>
            </w:r>
          </w:p>
          <w:p w14:paraId="4CD9FAF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94 (543)</w:t>
            </w:r>
          </w:p>
          <w:p w14:paraId="617EF8F4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4 (256)</w:t>
            </w:r>
          </w:p>
          <w:p w14:paraId="5F218D3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3 (146)</w:t>
            </w:r>
          </w:p>
        </w:tc>
      </w:tr>
      <w:tr w:rsidR="00A0185C" w:rsidRPr="002B0330" w14:paraId="392AFDE8" w14:textId="77777777" w:rsidTr="001B22C9">
        <w:trPr>
          <w:trHeight w:val="729"/>
        </w:trPr>
        <w:tc>
          <w:tcPr>
            <w:tcW w:w="1413" w:type="dxa"/>
          </w:tcPr>
          <w:p w14:paraId="1E92F4D1" w14:textId="77777777" w:rsidR="00A0185C" w:rsidRPr="002B0330" w:rsidRDefault="00A0185C" w:rsidP="001B22C9">
            <w:pPr>
              <w:pStyle w:val="Normal1"/>
              <w:jc w:val="both"/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</w:pPr>
            <w:r w:rsidRPr="002B0330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709" w:type="dxa"/>
          </w:tcPr>
          <w:p w14:paraId="06C6AD00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1</w:t>
            </w:r>
          </w:p>
          <w:p w14:paraId="0EE79FE3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2</w:t>
            </w:r>
          </w:p>
          <w:p w14:paraId="66ED747F" w14:textId="77777777" w:rsidR="00A0185C" w:rsidRPr="002B0330" w:rsidRDefault="00A0185C" w:rsidP="001B22C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3</w:t>
            </w:r>
          </w:p>
          <w:p w14:paraId="3E9B0C58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559" w:type="dxa"/>
          </w:tcPr>
          <w:p w14:paraId="5D356E7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675 (2989949)</w:t>
            </w:r>
          </w:p>
          <w:p w14:paraId="65DCF8DE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923 (3325708)</w:t>
            </w:r>
          </w:p>
          <w:p w14:paraId="69444AB7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968 (3068279)</w:t>
            </w:r>
          </w:p>
          <w:p w14:paraId="7BF34829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428 (2968927)</w:t>
            </w:r>
          </w:p>
        </w:tc>
        <w:tc>
          <w:tcPr>
            <w:tcW w:w="1559" w:type="dxa"/>
          </w:tcPr>
          <w:p w14:paraId="3F244C7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675(1562706)</w:t>
            </w:r>
          </w:p>
          <w:p w14:paraId="6E978ADC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923 (1620096)</w:t>
            </w:r>
          </w:p>
          <w:p w14:paraId="46B71B3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968 (1546135)</w:t>
            </w:r>
          </w:p>
          <w:p w14:paraId="799D2D8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428 (1512760)</w:t>
            </w:r>
          </w:p>
        </w:tc>
        <w:tc>
          <w:tcPr>
            <w:tcW w:w="1701" w:type="dxa"/>
          </w:tcPr>
          <w:p w14:paraId="1DE7A41A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683 (5572)</w:t>
            </w:r>
          </w:p>
          <w:p w14:paraId="5A8F4532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866 (3531)</w:t>
            </w:r>
          </w:p>
          <w:p w14:paraId="455E8181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747 (2455)</w:t>
            </w:r>
          </w:p>
          <w:p w14:paraId="559B12BF" w14:textId="77777777" w:rsidR="00A0185C" w:rsidRPr="002B0330" w:rsidRDefault="00A0185C" w:rsidP="001B22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0330">
              <w:rPr>
                <w:rFonts w:asciiTheme="majorBidi" w:hAnsiTheme="majorBidi" w:cstheme="majorBidi"/>
                <w:sz w:val="20"/>
                <w:szCs w:val="20"/>
              </w:rPr>
              <w:t>565 (1731)</w:t>
            </w:r>
          </w:p>
        </w:tc>
      </w:tr>
    </w:tbl>
    <w:p w14:paraId="4D2ADF09" w14:textId="77777777" w:rsidR="00A0185C" w:rsidRPr="002B0330" w:rsidRDefault="00A0185C"/>
    <w:p w14:paraId="026B1293" w14:textId="77777777" w:rsidR="00ED1DBF" w:rsidRPr="002B0330" w:rsidRDefault="00ED1DBF"/>
    <w:p w14:paraId="41CAA926" w14:textId="23089EB8" w:rsidR="008C7463" w:rsidRPr="00852959" w:rsidRDefault="006C1E01" w:rsidP="006C1E01">
      <w:r w:rsidRPr="006C1E01">
        <w:rPr>
          <w:rFonts w:ascii="Times New Roman" w:hAnsi="Times New Roman" w:cs="Times New Roman"/>
          <w:b/>
          <w:bCs/>
        </w:rPr>
        <w:t xml:space="preserve">Table S2. Primer sets and expected amplicon sizes for different </w:t>
      </w:r>
      <w:r w:rsidRPr="006C1E01">
        <w:rPr>
          <w:rFonts w:ascii="Times New Roman" w:hAnsi="Times New Roman" w:cs="Times New Roman"/>
          <w:b/>
          <w:bCs/>
          <w:i/>
          <w:iCs/>
        </w:rPr>
        <w:t>Brucella</w:t>
      </w:r>
      <w:r w:rsidRPr="006C1E01">
        <w:rPr>
          <w:rFonts w:ascii="Times New Roman" w:hAnsi="Times New Roman" w:cs="Times New Roman"/>
          <w:b/>
          <w:bCs/>
        </w:rPr>
        <w:t xml:space="preserve"> spe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1061"/>
        <w:gridCol w:w="3882"/>
        <w:gridCol w:w="900"/>
        <w:gridCol w:w="1755"/>
        <w:gridCol w:w="940"/>
      </w:tblGrid>
      <w:tr w:rsidR="002973B2" w:rsidRPr="002B0330" w14:paraId="668CB495" w14:textId="77777777" w:rsidTr="002973B2">
        <w:trPr>
          <w:trHeight w:val="608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82B91" w14:textId="1432C489" w:rsidR="002973B2" w:rsidRPr="002B0330" w:rsidRDefault="002973B2" w:rsidP="00820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 xml:space="preserve">Strain amplicon 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4ECB" w14:textId="7AAA6F3E" w:rsidR="002973B2" w:rsidRPr="002B0330" w:rsidRDefault="002973B2" w:rsidP="00820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Primer set</w:t>
            </w:r>
          </w:p>
        </w:tc>
        <w:tc>
          <w:tcPr>
            <w:tcW w:w="3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7718D" w14:textId="777A958E" w:rsidR="002973B2" w:rsidRPr="002B0330" w:rsidRDefault="002973B2" w:rsidP="00820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Primer sequence (5-3’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C03B8" w14:textId="34C8687D" w:rsidR="002973B2" w:rsidRPr="002B0330" w:rsidRDefault="002973B2" w:rsidP="00820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DNA target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77DFD" w14:textId="075D5FA7" w:rsidR="002973B2" w:rsidRPr="002B0330" w:rsidRDefault="002973B2" w:rsidP="00820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size (bp)</w:t>
            </w:r>
          </w:p>
        </w:tc>
        <w:tc>
          <w:tcPr>
            <w:tcW w:w="940" w:type="dxa"/>
          </w:tcPr>
          <w:p w14:paraId="20292C14" w14:textId="278840A0" w:rsidR="002973B2" w:rsidRPr="002B0330" w:rsidRDefault="002973B2" w:rsidP="00820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References</w:t>
            </w:r>
          </w:p>
        </w:tc>
      </w:tr>
      <w:tr w:rsidR="002973B2" w:rsidRPr="002B0330" w14:paraId="2F282E99" w14:textId="733D558C" w:rsidTr="002973B2">
        <w:trPr>
          <w:trHeight w:val="608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CF469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wboA</w:t>
            </w:r>
            <w:proofErr w:type="spellEnd"/>
            <w:r w:rsidRPr="002B0330">
              <w:rPr>
                <w:rFonts w:ascii="Times New Roman" w:hAnsi="Times New Roman" w:cs="Times New Roman"/>
                <w:sz w:val="16"/>
                <w:szCs w:val="16"/>
              </w:rPr>
              <w:t xml:space="preserve"> gene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9308C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wboA</w:t>
            </w:r>
            <w:proofErr w:type="spellEnd"/>
            <w:r w:rsidRPr="002B0330">
              <w:rPr>
                <w:rFonts w:ascii="Times New Roman" w:hAnsi="Times New Roman" w:cs="Times New Roman"/>
                <w:sz w:val="16"/>
                <w:szCs w:val="16"/>
              </w:rPr>
              <w:t xml:space="preserve"> gene</w:t>
            </w:r>
          </w:p>
        </w:tc>
        <w:tc>
          <w:tcPr>
            <w:tcW w:w="3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81A83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 xml:space="preserve">TTAAGCGCTGATGCCATTTCCTTCAC </w:t>
            </w:r>
          </w:p>
          <w:p w14:paraId="588E0182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TTTAGTTTGCCGTAATATAGGTCTAGAACCTGT</w:t>
            </w:r>
          </w:p>
          <w:p w14:paraId="5ADCC40C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GCCAACCAACCCAAATGCTCACA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9E8CF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wboA</w:t>
            </w:r>
            <w:proofErr w:type="spellEnd"/>
            <w:r w:rsidRPr="002B0330">
              <w:rPr>
                <w:rFonts w:ascii="Times New Roman" w:hAnsi="Times New Roman" w:cs="Times New Roman"/>
                <w:sz w:val="16"/>
                <w:szCs w:val="16"/>
              </w:rPr>
              <w:t xml:space="preserve"> gene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52EFB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400 bp for field B. abortus 900 and 1,300 bp for RB51 DNA segment</w:t>
            </w:r>
          </w:p>
        </w:tc>
        <w:tc>
          <w:tcPr>
            <w:tcW w:w="940" w:type="dxa"/>
          </w:tcPr>
          <w:p w14:paraId="1307BF4B" w14:textId="79A4D24F" w:rsidR="002973B2" w:rsidRPr="002B0330" w:rsidRDefault="002973B2" w:rsidP="00820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[15]</w:t>
            </w:r>
          </w:p>
        </w:tc>
      </w:tr>
      <w:tr w:rsidR="002973B2" w:rsidRPr="002B0330" w14:paraId="0A41A698" w14:textId="2B425539" w:rsidTr="002973B2"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06E23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AMOS PCR 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E044A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IS711</w:t>
            </w:r>
          </w:p>
          <w:p w14:paraId="4E5760FA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3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02559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TGCCGATCACTTTCAAGGGCCTTCAT</w:t>
            </w:r>
          </w:p>
          <w:p w14:paraId="17158899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GACGAACGGAATTTTTCCAATCC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61114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IS711</w:t>
            </w:r>
          </w:p>
          <w:p w14:paraId="3F69E849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0FEF3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940" w:type="dxa"/>
          </w:tcPr>
          <w:p w14:paraId="2ACC2F4B" w14:textId="43251B5B" w:rsidR="002973B2" w:rsidRPr="002B0330" w:rsidRDefault="002973B2" w:rsidP="00820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[15]</w:t>
            </w:r>
          </w:p>
        </w:tc>
      </w:tr>
      <w:tr w:rsidR="002973B2" w:rsidRPr="002B0330" w14:paraId="7E21EC55" w14:textId="763F23F0" w:rsidTr="002973B2"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0C16E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AMOS PCR 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952E2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IS711</w:t>
            </w:r>
          </w:p>
          <w:p w14:paraId="615D6B3C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 xml:space="preserve">BM </w:t>
            </w:r>
          </w:p>
        </w:tc>
        <w:tc>
          <w:tcPr>
            <w:tcW w:w="3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7D368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TGCCGATCACTTTCAAGGGCCTTCAT AAATCGCGTCCTTGCTGGTCTG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62B39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IS711</w:t>
            </w:r>
          </w:p>
          <w:p w14:paraId="48D51FDE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472B9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731</w:t>
            </w:r>
          </w:p>
        </w:tc>
        <w:tc>
          <w:tcPr>
            <w:tcW w:w="940" w:type="dxa"/>
          </w:tcPr>
          <w:p w14:paraId="6F52AA44" w14:textId="0197593D" w:rsidR="002973B2" w:rsidRPr="002B0330" w:rsidRDefault="002973B2" w:rsidP="00820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[15]</w:t>
            </w:r>
          </w:p>
        </w:tc>
      </w:tr>
      <w:tr w:rsidR="002973B2" w:rsidRPr="002B0330" w14:paraId="1D000DCD" w14:textId="515AEB1D" w:rsidTr="002973B2"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483DE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AMOS PCR 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3D9C0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IS711</w:t>
            </w:r>
          </w:p>
          <w:p w14:paraId="1BF58F91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B.ovis</w:t>
            </w:r>
            <w:proofErr w:type="spellEnd"/>
          </w:p>
        </w:tc>
        <w:tc>
          <w:tcPr>
            <w:tcW w:w="3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1680C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TGCCGATCACTTTCAAGGGCCTTCAT</w:t>
            </w:r>
          </w:p>
          <w:p w14:paraId="03515AF2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CGGGTTCTGGCACCATCGTC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AAD6F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IS711</w:t>
            </w:r>
          </w:p>
          <w:p w14:paraId="117C6C06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8CD7C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976</w:t>
            </w:r>
          </w:p>
        </w:tc>
        <w:tc>
          <w:tcPr>
            <w:tcW w:w="940" w:type="dxa"/>
          </w:tcPr>
          <w:p w14:paraId="27FA8D7B" w14:textId="26473135" w:rsidR="002973B2" w:rsidRPr="002B0330" w:rsidRDefault="002973B2" w:rsidP="00820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[15]</w:t>
            </w:r>
          </w:p>
        </w:tc>
      </w:tr>
      <w:tr w:rsidR="002973B2" w:rsidRPr="002973B2" w14:paraId="75F7A7C6" w14:textId="52126845" w:rsidTr="002973B2"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E3FC6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MOS PCR 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161A6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IS711</w:t>
            </w:r>
          </w:p>
          <w:p w14:paraId="0B8C0B87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B.suis</w:t>
            </w:r>
            <w:proofErr w:type="spellEnd"/>
          </w:p>
        </w:tc>
        <w:tc>
          <w:tcPr>
            <w:tcW w:w="3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2F504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TGCCGATCACTTTCAAGGGCCTTCAT</w:t>
            </w:r>
          </w:p>
          <w:p w14:paraId="049E4C0F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GCGCGGTTTTCTGAAGGTTCAG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8985E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IS711</w:t>
            </w:r>
          </w:p>
          <w:p w14:paraId="5B5A1B79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CDC2E" w14:textId="77777777" w:rsidR="002973B2" w:rsidRPr="002B0330" w:rsidRDefault="002973B2" w:rsidP="00820EB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B0330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940" w:type="dxa"/>
          </w:tcPr>
          <w:p w14:paraId="27370EF0" w14:textId="77777777" w:rsidR="002973B2" w:rsidRPr="002B0330" w:rsidRDefault="002973B2" w:rsidP="00820E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FB12E8E" w14:textId="77777777" w:rsidR="002973B2" w:rsidRDefault="002973B2"/>
    <w:sectPr w:rsidR="00297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39E"/>
    <w:rsid w:val="000156BA"/>
    <w:rsid w:val="001F7A3B"/>
    <w:rsid w:val="002973B2"/>
    <w:rsid w:val="002B0330"/>
    <w:rsid w:val="002E3012"/>
    <w:rsid w:val="003241F4"/>
    <w:rsid w:val="006C1E01"/>
    <w:rsid w:val="006E4043"/>
    <w:rsid w:val="00820EBC"/>
    <w:rsid w:val="008C7463"/>
    <w:rsid w:val="008F139E"/>
    <w:rsid w:val="009575E3"/>
    <w:rsid w:val="00993A8F"/>
    <w:rsid w:val="009D346B"/>
    <w:rsid w:val="00A0185C"/>
    <w:rsid w:val="00ED1DBF"/>
    <w:rsid w:val="00F0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8C01F"/>
  <w15:chartTrackingRefBased/>
  <w15:docId w15:val="{B0D16C39-5894-4F08-89BA-A81E4209C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13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3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3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3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3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3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3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3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3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3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3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3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3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3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3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3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3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3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3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3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3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13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3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13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3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13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3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3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3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185C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A0185C"/>
    <w:pPr>
      <w:spacing w:line="259" w:lineRule="auto"/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97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3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3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3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3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900</Words>
  <Characters>5133</Characters>
  <Application>Microsoft Office Word</Application>
  <DocSecurity>0</DocSecurity>
  <Lines>42</Lines>
  <Paragraphs>12</Paragraphs>
  <ScaleCrop>false</ScaleCrop>
  <Company/>
  <LinksUpToDate>false</LinksUpToDate>
  <CharactersWithSpaces>6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6-03-11T15:14:00Z</dcterms:created>
  <dcterms:modified xsi:type="dcterms:W3CDTF">2026-04-28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563409-ef2f-425e-ab7e-825d58597a43</vt:lpwstr>
  </property>
</Properties>
</file>